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b/>
          <w:bCs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Tab</w:t>
      </w:r>
      <w:r>
        <w:rPr>
          <w:rFonts w:hint="eastAsia" w:eastAsia="宋体"/>
          <w:b/>
          <w:bCs/>
          <w:lang w:val="en-US" w:eastAsia="zh-CN"/>
        </w:rPr>
        <w:t>le</w:t>
      </w:r>
      <w:r>
        <w:rPr>
          <w:rFonts w:hint="eastAsia" w:eastAsia="宋体"/>
          <w:b/>
          <w:bCs/>
          <w:lang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rFonts w:hint="eastAsia" w:eastAsia="宋体"/>
          <w:b/>
          <w:bCs/>
          <w:lang w:eastAsia="zh-CN"/>
        </w:rPr>
        <w:t>. SF2 values from previ</w:t>
      </w:r>
      <w:bookmarkStart w:id="0" w:name="_GoBack"/>
      <w:bookmarkEnd w:id="0"/>
      <w:r>
        <w:rPr>
          <w:rFonts w:hint="eastAsia" w:eastAsia="宋体"/>
          <w:b/>
          <w:bCs/>
          <w:lang w:eastAsia="zh-CN"/>
        </w:rPr>
        <w:t>ous laboratory studies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296"/>
        <w:gridCol w:w="3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ell lines</w:t>
            </w:r>
          </w:p>
        </w:tc>
        <w:tc>
          <w:tcPr>
            <w:tcW w:w="13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SF2 value</w:t>
            </w:r>
          </w:p>
        </w:tc>
        <w:tc>
          <w:tcPr>
            <w:tcW w:w="199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umor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54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KVX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2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358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3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46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82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129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0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CC827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4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P-6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6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P-9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226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3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32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52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S578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DAMB23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CT116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CT1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W62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CRFCE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8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L6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1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OLT4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KMEL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VCAR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0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N12C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54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3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CF7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7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DAMB43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79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47D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F268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F53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NB1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NB7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25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OLO20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CC-2998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T2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M1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OXIMVI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14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LME3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KMEL28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KMEL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ACC257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ACC6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VCAR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VCAR4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VCAR8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KOV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U14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C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8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6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498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H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KI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O3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CF7ADR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61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D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F29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56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0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PMI8266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9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6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GROV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8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XF393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K10</w:t>
            </w:r>
          </w:p>
        </w:tc>
        <w:tc>
          <w:tcPr>
            <w:tcW w:w="13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18</w:t>
            </w:r>
          </w:p>
        </w:tc>
        <w:tc>
          <w:tcPr>
            <w:tcW w:w="199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ther pan-cancer</w:t>
            </w:r>
          </w:p>
        </w:tc>
      </w:tr>
    </w:tbl>
    <w:p>
      <w:pPr>
        <w:rPr>
          <w:rFonts w:eastAsia="宋体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wYzVlYmYyOTg4ZDY3NzlkN2RhOWZhM2UxZjMyNGUifQ=="/>
  </w:docVars>
  <w:rsids>
    <w:rsidRoot w:val="068F6F0C"/>
    <w:rsid w:val="068F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6:31:00Z</dcterms:created>
  <dc:creator>Zihang Zeng</dc:creator>
  <cp:lastModifiedBy>Zihang Zeng</cp:lastModifiedBy>
  <dcterms:modified xsi:type="dcterms:W3CDTF">2022-05-03T16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5837FC10805478FAEF6BFCCC39F926F</vt:lpwstr>
  </property>
</Properties>
</file>